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9DFCC" w14:textId="7EE42AB5" w:rsidR="0048332D" w:rsidRPr="00B660EC" w:rsidRDefault="008123F6" w:rsidP="009B374B">
      <w:pPr>
        <w:pStyle w:val="Default"/>
        <w:rPr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 xml:space="preserve">Good Reporting of </w:t>
      </w:r>
      <w:proofErr w:type="gramStart"/>
      <w:r>
        <w:rPr>
          <w:rFonts w:ascii="Arial" w:hAnsi="Arial" w:cs="Arial"/>
          <w:b/>
          <w:bCs/>
          <w:sz w:val="22"/>
          <w:szCs w:val="22"/>
          <w:lang w:val="en-GB"/>
        </w:rPr>
        <w:t>A</w:t>
      </w:r>
      <w:proofErr w:type="gramEnd"/>
      <w:r>
        <w:rPr>
          <w:rFonts w:ascii="Arial" w:hAnsi="Arial" w:cs="Arial"/>
          <w:b/>
          <w:bCs/>
          <w:sz w:val="22"/>
          <w:szCs w:val="22"/>
          <w:lang w:val="en-GB"/>
        </w:rPr>
        <w:t xml:space="preserve"> Mixed Methods Study (GRAMMS) checklist </w:t>
      </w:r>
    </w:p>
    <w:p w14:paraId="6D38867A" w14:textId="77777777" w:rsidR="000C0506" w:rsidRDefault="000C0506">
      <w:pPr>
        <w:rPr>
          <w:b/>
          <w:bCs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"/>
        <w:gridCol w:w="5387"/>
        <w:gridCol w:w="3113"/>
      </w:tblGrid>
      <w:tr w:rsidR="008123F6" w14:paraId="0E47F91B" w14:textId="77777777" w:rsidTr="00FB1794">
        <w:tc>
          <w:tcPr>
            <w:tcW w:w="562" w:type="dxa"/>
          </w:tcPr>
          <w:p w14:paraId="4E2F8EC3" w14:textId="1745CF2B" w:rsidR="008123F6" w:rsidRDefault="008123F6">
            <w:pPr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5387" w:type="dxa"/>
          </w:tcPr>
          <w:p w14:paraId="198C59A3" w14:textId="58B472C6" w:rsidR="008123F6" w:rsidRDefault="008123F6">
            <w:pPr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3113" w:type="dxa"/>
          </w:tcPr>
          <w:p w14:paraId="3857759E" w14:textId="3DD0174D" w:rsidR="008123F6" w:rsidRDefault="008123F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Where located in </w:t>
            </w:r>
            <w:r w:rsidR="00144889">
              <w:rPr>
                <w:b/>
                <w:bCs/>
              </w:rPr>
              <w:t>manuscript</w:t>
            </w:r>
            <w:r>
              <w:rPr>
                <w:b/>
                <w:bCs/>
              </w:rPr>
              <w:t xml:space="preserve"> (page or appendix number) </w:t>
            </w:r>
          </w:p>
        </w:tc>
      </w:tr>
      <w:tr w:rsidR="008123F6" w14:paraId="7014C3E8" w14:textId="77777777" w:rsidTr="00FB1794">
        <w:tc>
          <w:tcPr>
            <w:tcW w:w="562" w:type="dxa"/>
          </w:tcPr>
          <w:p w14:paraId="2C2D8B85" w14:textId="5563EF26" w:rsidR="008123F6" w:rsidRPr="008123F6" w:rsidRDefault="008123F6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5387" w:type="dxa"/>
          </w:tcPr>
          <w:p w14:paraId="7A2C37F4" w14:textId="1184BC03" w:rsidR="008123F6" w:rsidRPr="008123F6" w:rsidRDefault="008123F6">
            <w:pPr>
              <w:rPr>
                <w:bCs/>
              </w:rPr>
            </w:pPr>
            <w:r w:rsidRPr="008123F6">
              <w:rPr>
                <w:bCs/>
              </w:rPr>
              <w:t>Describe the justification for using a mixed methods approach to the research question</w:t>
            </w:r>
            <w:r>
              <w:rPr>
                <w:bCs/>
              </w:rPr>
              <w:t>.</w:t>
            </w:r>
          </w:p>
        </w:tc>
        <w:tc>
          <w:tcPr>
            <w:tcW w:w="3113" w:type="dxa"/>
          </w:tcPr>
          <w:p w14:paraId="0D6B7FDC" w14:textId="6B50F2DC" w:rsidR="008123F6" w:rsidRPr="00823E75" w:rsidRDefault="00385730">
            <w:pPr>
              <w:rPr>
                <w:bCs/>
              </w:rPr>
            </w:pPr>
            <w:r>
              <w:rPr>
                <w:bCs/>
              </w:rPr>
              <w:t xml:space="preserve">Page </w:t>
            </w:r>
            <w:r w:rsidR="00234C1A">
              <w:rPr>
                <w:bCs/>
              </w:rPr>
              <w:t>5</w:t>
            </w:r>
            <w:r>
              <w:rPr>
                <w:bCs/>
              </w:rPr>
              <w:t xml:space="preserve"> </w:t>
            </w:r>
            <w:r w:rsidR="004E5DC5" w:rsidRPr="00823E75">
              <w:rPr>
                <w:bCs/>
              </w:rPr>
              <w:t>(</w:t>
            </w:r>
            <w:r>
              <w:rPr>
                <w:bCs/>
              </w:rPr>
              <w:t>B</w:t>
            </w:r>
            <w:r w:rsidR="004E5DC5" w:rsidRPr="00823E75">
              <w:rPr>
                <w:bCs/>
              </w:rPr>
              <w:t>ackground)</w:t>
            </w:r>
          </w:p>
        </w:tc>
      </w:tr>
      <w:tr w:rsidR="008123F6" w14:paraId="6030D6F2" w14:textId="77777777" w:rsidTr="00FB1794">
        <w:tc>
          <w:tcPr>
            <w:tcW w:w="562" w:type="dxa"/>
          </w:tcPr>
          <w:p w14:paraId="53DF4B50" w14:textId="75DA6B61" w:rsidR="008123F6" w:rsidRPr="008123F6" w:rsidRDefault="008123F6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5387" w:type="dxa"/>
          </w:tcPr>
          <w:p w14:paraId="67AC82D4" w14:textId="6A4E2B48" w:rsidR="008123F6" w:rsidRPr="008123F6" w:rsidRDefault="008123F6">
            <w:pPr>
              <w:rPr>
                <w:bCs/>
              </w:rPr>
            </w:pPr>
            <w:r w:rsidRPr="008123F6">
              <w:rPr>
                <w:bCs/>
              </w:rPr>
              <w:t xml:space="preserve">Describe the design in terms of the purpose, </w:t>
            </w:r>
            <w:proofErr w:type="gramStart"/>
            <w:r w:rsidRPr="008123F6">
              <w:rPr>
                <w:bCs/>
              </w:rPr>
              <w:t>priority</w:t>
            </w:r>
            <w:proofErr w:type="gramEnd"/>
            <w:r w:rsidRPr="008123F6">
              <w:rPr>
                <w:bCs/>
              </w:rPr>
              <w:t xml:space="preserve"> and sequence of methods</w:t>
            </w:r>
            <w:r>
              <w:rPr>
                <w:bCs/>
              </w:rPr>
              <w:t>.</w:t>
            </w:r>
          </w:p>
        </w:tc>
        <w:tc>
          <w:tcPr>
            <w:tcW w:w="3113" w:type="dxa"/>
          </w:tcPr>
          <w:p w14:paraId="6024006A" w14:textId="37820AAD" w:rsidR="008123F6" w:rsidRPr="00823E75" w:rsidRDefault="00385730">
            <w:pPr>
              <w:rPr>
                <w:bCs/>
              </w:rPr>
            </w:pPr>
            <w:r>
              <w:rPr>
                <w:bCs/>
              </w:rPr>
              <w:t xml:space="preserve">Page </w:t>
            </w:r>
            <w:r w:rsidR="00234C1A">
              <w:rPr>
                <w:bCs/>
              </w:rPr>
              <w:t>9</w:t>
            </w:r>
            <w:r w:rsidR="004E5DC5" w:rsidRPr="00823E75">
              <w:rPr>
                <w:bCs/>
              </w:rPr>
              <w:t xml:space="preserve"> (</w:t>
            </w:r>
            <w:r>
              <w:rPr>
                <w:bCs/>
              </w:rPr>
              <w:t>D</w:t>
            </w:r>
            <w:r w:rsidR="004E5DC5" w:rsidRPr="00823E75">
              <w:rPr>
                <w:bCs/>
              </w:rPr>
              <w:t xml:space="preserve">esign), </w:t>
            </w:r>
            <w:r w:rsidR="00E610E0">
              <w:rPr>
                <w:bCs/>
              </w:rPr>
              <w:t xml:space="preserve">pages </w:t>
            </w:r>
            <w:r w:rsidR="00234C1A">
              <w:rPr>
                <w:bCs/>
              </w:rPr>
              <w:t>11-15</w:t>
            </w:r>
            <w:r w:rsidR="004E5DC5" w:rsidRPr="00823E75">
              <w:rPr>
                <w:bCs/>
              </w:rPr>
              <w:t xml:space="preserve"> (</w:t>
            </w:r>
            <w:r>
              <w:rPr>
                <w:bCs/>
              </w:rPr>
              <w:t>D</w:t>
            </w:r>
            <w:r w:rsidR="004E5DC5" w:rsidRPr="00823E75">
              <w:rPr>
                <w:bCs/>
              </w:rPr>
              <w:t xml:space="preserve">ata </w:t>
            </w:r>
            <w:r w:rsidR="00234C1A">
              <w:rPr>
                <w:bCs/>
              </w:rPr>
              <w:t>C</w:t>
            </w:r>
            <w:r w:rsidR="004E5DC5" w:rsidRPr="00823E75">
              <w:rPr>
                <w:bCs/>
              </w:rPr>
              <w:t>ollection)</w:t>
            </w:r>
          </w:p>
        </w:tc>
      </w:tr>
      <w:tr w:rsidR="008123F6" w14:paraId="4674A952" w14:textId="77777777" w:rsidTr="00FB1794">
        <w:tc>
          <w:tcPr>
            <w:tcW w:w="562" w:type="dxa"/>
          </w:tcPr>
          <w:p w14:paraId="4C5F53F4" w14:textId="57565BA0" w:rsidR="008123F6" w:rsidRPr="008123F6" w:rsidRDefault="008123F6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5387" w:type="dxa"/>
          </w:tcPr>
          <w:p w14:paraId="4CB2E618" w14:textId="385913F4" w:rsidR="008123F6" w:rsidRPr="008123F6" w:rsidRDefault="008123F6">
            <w:pPr>
              <w:rPr>
                <w:bCs/>
              </w:rPr>
            </w:pPr>
            <w:r w:rsidRPr="008123F6">
              <w:rPr>
                <w:bCs/>
              </w:rPr>
              <w:t>Describe each method in terms of sampling, data collection and analysis</w:t>
            </w:r>
            <w:r>
              <w:rPr>
                <w:bCs/>
              </w:rPr>
              <w:t>.</w:t>
            </w:r>
          </w:p>
        </w:tc>
        <w:tc>
          <w:tcPr>
            <w:tcW w:w="3113" w:type="dxa"/>
          </w:tcPr>
          <w:p w14:paraId="0631FAF1" w14:textId="31042DE9" w:rsidR="008123F6" w:rsidRPr="00823E75" w:rsidRDefault="00E610E0">
            <w:pPr>
              <w:rPr>
                <w:bCs/>
              </w:rPr>
            </w:pPr>
            <w:r>
              <w:rPr>
                <w:bCs/>
              </w:rPr>
              <w:t xml:space="preserve">Pages </w:t>
            </w:r>
            <w:r w:rsidR="00234C1A">
              <w:rPr>
                <w:bCs/>
              </w:rPr>
              <w:t>7-15</w:t>
            </w:r>
            <w:r w:rsidR="006F1AC4" w:rsidRPr="00823E75">
              <w:rPr>
                <w:bCs/>
              </w:rPr>
              <w:t xml:space="preserve"> (</w:t>
            </w:r>
            <w:r w:rsidR="00385730">
              <w:rPr>
                <w:bCs/>
              </w:rPr>
              <w:t>D</w:t>
            </w:r>
            <w:r w:rsidR="006F1AC4" w:rsidRPr="00823E75">
              <w:rPr>
                <w:bCs/>
              </w:rPr>
              <w:t xml:space="preserve">ata </w:t>
            </w:r>
            <w:r w:rsidR="00234C1A">
              <w:rPr>
                <w:bCs/>
              </w:rPr>
              <w:t>C</w:t>
            </w:r>
            <w:r w:rsidR="006F1AC4" w:rsidRPr="00823E75">
              <w:rPr>
                <w:bCs/>
              </w:rPr>
              <w:t>ollection</w:t>
            </w:r>
            <w:r w:rsidR="00234C1A">
              <w:rPr>
                <w:bCs/>
              </w:rPr>
              <w:t xml:space="preserve"> and A</w:t>
            </w:r>
            <w:r w:rsidR="006F1AC4" w:rsidRPr="00823E75">
              <w:rPr>
                <w:bCs/>
              </w:rPr>
              <w:t>nalysis)</w:t>
            </w:r>
          </w:p>
        </w:tc>
      </w:tr>
      <w:tr w:rsidR="008123F6" w14:paraId="1DA133C6" w14:textId="77777777" w:rsidTr="00FB1794">
        <w:tc>
          <w:tcPr>
            <w:tcW w:w="562" w:type="dxa"/>
          </w:tcPr>
          <w:p w14:paraId="14ABFBD8" w14:textId="2705FED7" w:rsidR="008123F6" w:rsidRPr="008123F6" w:rsidRDefault="008123F6">
            <w:pPr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5387" w:type="dxa"/>
          </w:tcPr>
          <w:p w14:paraId="04908A5B" w14:textId="00248918" w:rsidR="008123F6" w:rsidRPr="008123F6" w:rsidRDefault="008123F6">
            <w:pPr>
              <w:rPr>
                <w:bCs/>
              </w:rPr>
            </w:pPr>
            <w:bookmarkStart w:id="0" w:name="_Hlk157778637"/>
            <w:r w:rsidRPr="008123F6">
              <w:rPr>
                <w:bCs/>
              </w:rPr>
              <w:t>Describe where integration has occurred, how it has occurred and who has participated in it</w:t>
            </w:r>
            <w:r>
              <w:rPr>
                <w:bCs/>
              </w:rPr>
              <w:t>.</w:t>
            </w:r>
            <w:bookmarkEnd w:id="0"/>
          </w:p>
        </w:tc>
        <w:tc>
          <w:tcPr>
            <w:tcW w:w="3113" w:type="dxa"/>
          </w:tcPr>
          <w:p w14:paraId="38187730" w14:textId="5A794B95" w:rsidR="008123F6" w:rsidRPr="00823E75" w:rsidRDefault="00E610E0">
            <w:pPr>
              <w:rPr>
                <w:bCs/>
              </w:rPr>
            </w:pPr>
            <w:r>
              <w:rPr>
                <w:bCs/>
              </w:rPr>
              <w:t>Page</w:t>
            </w:r>
            <w:r w:rsidR="00DD1F98">
              <w:rPr>
                <w:bCs/>
              </w:rPr>
              <w:t xml:space="preserve">s </w:t>
            </w:r>
            <w:r w:rsidR="00234C1A">
              <w:rPr>
                <w:bCs/>
              </w:rPr>
              <w:t>15-16</w:t>
            </w:r>
            <w:r w:rsidR="006F1AC4" w:rsidRPr="00823E75">
              <w:rPr>
                <w:bCs/>
              </w:rPr>
              <w:t xml:space="preserve"> (</w:t>
            </w:r>
            <w:r w:rsidR="00385730">
              <w:rPr>
                <w:bCs/>
              </w:rPr>
              <w:t>S</w:t>
            </w:r>
            <w:r w:rsidR="006F1AC4" w:rsidRPr="00823E75">
              <w:rPr>
                <w:bCs/>
              </w:rPr>
              <w:t>ynthesis)</w:t>
            </w:r>
          </w:p>
        </w:tc>
      </w:tr>
      <w:tr w:rsidR="008123F6" w14:paraId="7B1EB0E6" w14:textId="77777777" w:rsidTr="00FB1794">
        <w:tc>
          <w:tcPr>
            <w:tcW w:w="562" w:type="dxa"/>
          </w:tcPr>
          <w:p w14:paraId="238A22AA" w14:textId="2C0E3F4B" w:rsidR="008123F6" w:rsidRPr="008123F6" w:rsidRDefault="008123F6">
            <w:pPr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5387" w:type="dxa"/>
          </w:tcPr>
          <w:p w14:paraId="4C4BE368" w14:textId="24E941B2" w:rsidR="008123F6" w:rsidRPr="008123F6" w:rsidRDefault="008123F6">
            <w:pPr>
              <w:rPr>
                <w:bCs/>
              </w:rPr>
            </w:pPr>
            <w:r w:rsidRPr="008123F6">
              <w:rPr>
                <w:bCs/>
              </w:rPr>
              <w:t>Describe any limitation of one method associated with the present of the other method</w:t>
            </w:r>
            <w:r>
              <w:rPr>
                <w:bCs/>
              </w:rPr>
              <w:t>.</w:t>
            </w:r>
          </w:p>
        </w:tc>
        <w:tc>
          <w:tcPr>
            <w:tcW w:w="3113" w:type="dxa"/>
          </w:tcPr>
          <w:p w14:paraId="165FFAA1" w14:textId="208A4CE2" w:rsidR="008123F6" w:rsidRPr="00823E75" w:rsidRDefault="00E610E0">
            <w:pPr>
              <w:rPr>
                <w:bCs/>
              </w:rPr>
            </w:pPr>
            <w:r>
              <w:rPr>
                <w:bCs/>
              </w:rPr>
              <w:t xml:space="preserve">Pages </w:t>
            </w:r>
            <w:r w:rsidR="00234C1A">
              <w:rPr>
                <w:bCs/>
              </w:rPr>
              <w:t>39-41</w:t>
            </w:r>
            <w:r w:rsidR="006F1AC4" w:rsidRPr="00823E75">
              <w:rPr>
                <w:bCs/>
              </w:rPr>
              <w:t xml:space="preserve"> (</w:t>
            </w:r>
            <w:r w:rsidR="00385730">
              <w:rPr>
                <w:bCs/>
              </w:rPr>
              <w:t>L</w:t>
            </w:r>
            <w:r w:rsidR="006F1AC4" w:rsidRPr="00823E75">
              <w:rPr>
                <w:bCs/>
              </w:rPr>
              <w:t>imitations)</w:t>
            </w:r>
          </w:p>
        </w:tc>
      </w:tr>
      <w:tr w:rsidR="008123F6" w14:paraId="6F8A2F07" w14:textId="77777777" w:rsidTr="00FB1794">
        <w:tc>
          <w:tcPr>
            <w:tcW w:w="562" w:type="dxa"/>
          </w:tcPr>
          <w:p w14:paraId="63283ADB" w14:textId="399EFB23" w:rsidR="008123F6" w:rsidRPr="008123F6" w:rsidRDefault="008123F6">
            <w:pPr>
              <w:rPr>
                <w:bCs/>
              </w:rPr>
            </w:pPr>
            <w:r>
              <w:rPr>
                <w:bCs/>
              </w:rPr>
              <w:t>6</w:t>
            </w:r>
          </w:p>
        </w:tc>
        <w:tc>
          <w:tcPr>
            <w:tcW w:w="5387" w:type="dxa"/>
          </w:tcPr>
          <w:p w14:paraId="63757385" w14:textId="05608703" w:rsidR="008123F6" w:rsidRPr="008123F6" w:rsidRDefault="008123F6">
            <w:pPr>
              <w:rPr>
                <w:bCs/>
              </w:rPr>
            </w:pPr>
            <w:r w:rsidRPr="008123F6">
              <w:rPr>
                <w:bCs/>
              </w:rPr>
              <w:t>Describe any insights gained from mixing or integrating methods</w:t>
            </w:r>
            <w:r>
              <w:rPr>
                <w:bCs/>
              </w:rPr>
              <w:t>.</w:t>
            </w:r>
          </w:p>
        </w:tc>
        <w:tc>
          <w:tcPr>
            <w:tcW w:w="3113" w:type="dxa"/>
          </w:tcPr>
          <w:p w14:paraId="2BDD9AD9" w14:textId="1C6C7AD4" w:rsidR="008123F6" w:rsidRPr="00823E75" w:rsidRDefault="00E610E0">
            <w:pPr>
              <w:rPr>
                <w:bCs/>
              </w:rPr>
            </w:pPr>
            <w:r>
              <w:rPr>
                <w:bCs/>
              </w:rPr>
              <w:t xml:space="preserve">Pages </w:t>
            </w:r>
            <w:r w:rsidR="00234C1A">
              <w:rPr>
                <w:bCs/>
              </w:rPr>
              <w:t>16-35</w:t>
            </w:r>
            <w:r w:rsidR="00E424A8">
              <w:rPr>
                <w:bCs/>
              </w:rPr>
              <w:t xml:space="preserve"> </w:t>
            </w:r>
            <w:r w:rsidR="00F07B71" w:rsidRPr="00F07B71">
              <w:rPr>
                <w:bCs/>
              </w:rPr>
              <w:t>(Results)</w:t>
            </w:r>
            <w:r w:rsidR="00F07B71">
              <w:rPr>
                <w:bCs/>
              </w:rPr>
              <w:t xml:space="preserve">, </w:t>
            </w:r>
            <w:r>
              <w:rPr>
                <w:bCs/>
              </w:rPr>
              <w:t xml:space="preserve">pages </w:t>
            </w:r>
            <w:r w:rsidR="00234C1A">
              <w:rPr>
                <w:bCs/>
              </w:rPr>
              <w:t>35</w:t>
            </w:r>
            <w:r w:rsidR="004C6B31">
              <w:rPr>
                <w:bCs/>
              </w:rPr>
              <w:t>-3</w:t>
            </w:r>
            <w:r w:rsidR="00234C1A">
              <w:rPr>
                <w:bCs/>
              </w:rPr>
              <w:t>9</w:t>
            </w:r>
            <w:r w:rsidR="006F1AC4" w:rsidRPr="00823E75">
              <w:rPr>
                <w:bCs/>
              </w:rPr>
              <w:t xml:space="preserve"> (</w:t>
            </w:r>
            <w:r w:rsidR="00877C8D">
              <w:rPr>
                <w:bCs/>
              </w:rPr>
              <w:t>D</w:t>
            </w:r>
            <w:r w:rsidR="006F1AC4" w:rsidRPr="00823E75">
              <w:rPr>
                <w:bCs/>
              </w:rPr>
              <w:t>iscussion)</w:t>
            </w:r>
          </w:p>
        </w:tc>
      </w:tr>
    </w:tbl>
    <w:p w14:paraId="406A454E" w14:textId="76F197BA" w:rsidR="00846556" w:rsidRPr="008123F6" w:rsidRDefault="008123F6">
      <w:pPr>
        <w:rPr>
          <w:bCs/>
        </w:rPr>
      </w:pPr>
      <w:proofErr w:type="spellStart"/>
      <w:r w:rsidRPr="008123F6">
        <w:rPr>
          <w:bCs/>
        </w:rPr>
        <w:t>O'Cathain</w:t>
      </w:r>
      <w:proofErr w:type="spellEnd"/>
      <w:r>
        <w:rPr>
          <w:bCs/>
        </w:rPr>
        <w:t>,</w:t>
      </w:r>
      <w:r w:rsidRPr="008123F6">
        <w:rPr>
          <w:bCs/>
        </w:rPr>
        <w:t xml:space="preserve"> A</w:t>
      </w:r>
      <w:r>
        <w:rPr>
          <w:bCs/>
        </w:rPr>
        <w:t>.</w:t>
      </w:r>
      <w:r w:rsidRPr="008123F6">
        <w:rPr>
          <w:bCs/>
        </w:rPr>
        <w:t>, Murphy</w:t>
      </w:r>
      <w:r>
        <w:rPr>
          <w:bCs/>
        </w:rPr>
        <w:t>,</w:t>
      </w:r>
      <w:r w:rsidRPr="008123F6">
        <w:rPr>
          <w:bCs/>
        </w:rPr>
        <w:t xml:space="preserve"> E</w:t>
      </w:r>
      <w:r>
        <w:rPr>
          <w:bCs/>
        </w:rPr>
        <w:t>.</w:t>
      </w:r>
      <w:r w:rsidRPr="008123F6">
        <w:rPr>
          <w:bCs/>
        </w:rPr>
        <w:t>, Nicholl</w:t>
      </w:r>
      <w:r>
        <w:rPr>
          <w:bCs/>
        </w:rPr>
        <w:t>,</w:t>
      </w:r>
      <w:r w:rsidRPr="008123F6">
        <w:rPr>
          <w:bCs/>
        </w:rPr>
        <w:t xml:space="preserve"> J.</w:t>
      </w:r>
      <w:r>
        <w:rPr>
          <w:bCs/>
        </w:rPr>
        <w:t xml:space="preserve"> (2008).</w:t>
      </w:r>
      <w:r w:rsidRPr="008123F6">
        <w:rPr>
          <w:bCs/>
        </w:rPr>
        <w:t xml:space="preserve"> The quality of mixed methods studies in health services research. J Health </w:t>
      </w:r>
      <w:proofErr w:type="spellStart"/>
      <w:r w:rsidRPr="008123F6">
        <w:rPr>
          <w:bCs/>
        </w:rPr>
        <w:t>Serv</w:t>
      </w:r>
      <w:proofErr w:type="spellEnd"/>
      <w:r w:rsidRPr="008123F6">
        <w:rPr>
          <w:bCs/>
        </w:rPr>
        <w:t xml:space="preserve"> Res Policy</w:t>
      </w:r>
      <w:r>
        <w:rPr>
          <w:bCs/>
        </w:rPr>
        <w:t>, 13,</w:t>
      </w:r>
      <w:r w:rsidRPr="008123F6">
        <w:rPr>
          <w:bCs/>
        </w:rPr>
        <w:t xml:space="preserve"> 92-98.</w:t>
      </w:r>
      <w:r w:rsidRPr="008123F6">
        <w:t xml:space="preserve"> </w:t>
      </w:r>
      <w:r w:rsidRPr="008123F6">
        <w:rPr>
          <w:bCs/>
        </w:rPr>
        <w:t>https://doi.org/10.1258/jhsrp.2007.007074</w:t>
      </w:r>
    </w:p>
    <w:sectPr w:rsidR="00846556" w:rsidRPr="008123F6" w:rsidSect="008123F6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D381A" w14:textId="77777777" w:rsidR="000E360A" w:rsidRDefault="000E360A" w:rsidP="00A84654">
      <w:pPr>
        <w:spacing w:after="0" w:line="240" w:lineRule="auto"/>
      </w:pPr>
      <w:r>
        <w:separator/>
      </w:r>
    </w:p>
  </w:endnote>
  <w:endnote w:type="continuationSeparator" w:id="0">
    <w:p w14:paraId="109FF1AF" w14:textId="77777777" w:rsidR="000E360A" w:rsidRDefault="000E360A" w:rsidP="00A846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004561" w14:textId="60015341" w:rsidR="00F07B71" w:rsidRPr="00E914BA" w:rsidRDefault="00F07B71" w:rsidP="004E5DC5">
    <w:pPr>
      <w:pStyle w:val="Fuzeile"/>
      <w:rPr>
        <w:rStyle w:val="st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5E0A29" w14:textId="77777777" w:rsidR="000E360A" w:rsidRDefault="000E360A" w:rsidP="00A84654">
      <w:pPr>
        <w:spacing w:after="0" w:line="240" w:lineRule="auto"/>
      </w:pPr>
      <w:r>
        <w:separator/>
      </w:r>
    </w:p>
  </w:footnote>
  <w:footnote w:type="continuationSeparator" w:id="0">
    <w:p w14:paraId="0BC93B1C" w14:textId="77777777" w:rsidR="000E360A" w:rsidRDefault="000E360A" w:rsidP="00A846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D45B6"/>
    <w:multiLevelType w:val="hybridMultilevel"/>
    <w:tmpl w:val="28361970"/>
    <w:lvl w:ilvl="0" w:tplc="72D6F8E6">
      <w:start w:val="700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2C076A"/>
    <w:multiLevelType w:val="hybridMultilevel"/>
    <w:tmpl w:val="5FBE846A"/>
    <w:lvl w:ilvl="0" w:tplc="04070003">
      <w:start w:val="1"/>
      <w:numFmt w:val="bullet"/>
      <w:lvlText w:val="o"/>
      <w:lvlJc w:val="left"/>
      <w:pPr>
        <w:ind w:left="1072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9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2" w:hanging="360"/>
      </w:pPr>
      <w:rPr>
        <w:rFonts w:ascii="Wingdings" w:hAnsi="Wingdings" w:hint="default"/>
      </w:rPr>
    </w:lvl>
  </w:abstractNum>
  <w:abstractNum w:abstractNumId="2" w15:restartNumberingAfterBreak="0">
    <w:nsid w:val="02F52DFD"/>
    <w:multiLevelType w:val="hybridMultilevel"/>
    <w:tmpl w:val="131A5382"/>
    <w:lvl w:ilvl="0" w:tplc="1674D024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48761A9"/>
    <w:multiLevelType w:val="hybridMultilevel"/>
    <w:tmpl w:val="7EC2573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74476C"/>
    <w:multiLevelType w:val="hybridMultilevel"/>
    <w:tmpl w:val="84F2CBC2"/>
    <w:lvl w:ilvl="0" w:tplc="72D6F8E6">
      <w:start w:val="700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97B67F3"/>
    <w:multiLevelType w:val="hybridMultilevel"/>
    <w:tmpl w:val="F078C80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A2E332F"/>
    <w:multiLevelType w:val="hybridMultilevel"/>
    <w:tmpl w:val="7D8CE70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7809FD"/>
    <w:multiLevelType w:val="hybridMultilevel"/>
    <w:tmpl w:val="08842804"/>
    <w:lvl w:ilvl="0" w:tplc="72D6F8E6">
      <w:start w:val="700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39B51F5"/>
    <w:multiLevelType w:val="hybridMultilevel"/>
    <w:tmpl w:val="BF4EC5E2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14942E16"/>
    <w:multiLevelType w:val="hybridMultilevel"/>
    <w:tmpl w:val="0D804930"/>
    <w:lvl w:ilvl="0" w:tplc="72D6F8E6">
      <w:start w:val="700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6B67122"/>
    <w:multiLevelType w:val="hybridMultilevel"/>
    <w:tmpl w:val="EC3EAD46"/>
    <w:lvl w:ilvl="0" w:tplc="72D6F8E6">
      <w:start w:val="700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89079CE"/>
    <w:multiLevelType w:val="hybridMultilevel"/>
    <w:tmpl w:val="30CE93F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C83693"/>
    <w:multiLevelType w:val="hybridMultilevel"/>
    <w:tmpl w:val="B71AFD24"/>
    <w:lvl w:ilvl="0" w:tplc="1674D024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B8329A4"/>
    <w:multiLevelType w:val="hybridMultilevel"/>
    <w:tmpl w:val="8832757E"/>
    <w:lvl w:ilvl="0" w:tplc="72D6F8E6">
      <w:start w:val="700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C34333C"/>
    <w:multiLevelType w:val="hybridMultilevel"/>
    <w:tmpl w:val="C874A2C6"/>
    <w:lvl w:ilvl="0" w:tplc="72D6F8E6">
      <w:start w:val="700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26360C1"/>
    <w:multiLevelType w:val="hybridMultilevel"/>
    <w:tmpl w:val="2782F0E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2E30A1D"/>
    <w:multiLevelType w:val="hybridMultilevel"/>
    <w:tmpl w:val="728C04AE"/>
    <w:lvl w:ilvl="0" w:tplc="72D6F8E6">
      <w:start w:val="70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5A4373A"/>
    <w:multiLevelType w:val="hybridMultilevel"/>
    <w:tmpl w:val="B5C831C8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26264A57"/>
    <w:multiLevelType w:val="hybridMultilevel"/>
    <w:tmpl w:val="8F8A464C"/>
    <w:lvl w:ilvl="0" w:tplc="72D6F8E6">
      <w:start w:val="700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6F07D5C"/>
    <w:multiLevelType w:val="hybridMultilevel"/>
    <w:tmpl w:val="14F2D722"/>
    <w:lvl w:ilvl="0" w:tplc="1674D024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2A802AED"/>
    <w:multiLevelType w:val="hybridMultilevel"/>
    <w:tmpl w:val="97229D00"/>
    <w:lvl w:ilvl="0" w:tplc="72D6F8E6">
      <w:start w:val="700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AC3233F"/>
    <w:multiLevelType w:val="hybridMultilevel"/>
    <w:tmpl w:val="06343352"/>
    <w:lvl w:ilvl="0" w:tplc="1674D024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B215AA9"/>
    <w:multiLevelType w:val="hybridMultilevel"/>
    <w:tmpl w:val="94A2B218"/>
    <w:lvl w:ilvl="0" w:tplc="72D6F8E6">
      <w:start w:val="700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2C4874DE"/>
    <w:multiLevelType w:val="hybridMultilevel"/>
    <w:tmpl w:val="2CD44A40"/>
    <w:lvl w:ilvl="0" w:tplc="1674D024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2DC47D38"/>
    <w:multiLevelType w:val="hybridMultilevel"/>
    <w:tmpl w:val="FAD671A0"/>
    <w:lvl w:ilvl="0" w:tplc="72D6F8E6">
      <w:start w:val="700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2E0C5086"/>
    <w:multiLevelType w:val="hybridMultilevel"/>
    <w:tmpl w:val="B1384504"/>
    <w:lvl w:ilvl="0" w:tplc="72D6F8E6">
      <w:start w:val="70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0457B0C"/>
    <w:multiLevelType w:val="hybridMultilevel"/>
    <w:tmpl w:val="7C72C646"/>
    <w:lvl w:ilvl="0" w:tplc="1674D024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05C756C"/>
    <w:multiLevelType w:val="hybridMultilevel"/>
    <w:tmpl w:val="0B7870F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3EB6B12"/>
    <w:multiLevelType w:val="hybridMultilevel"/>
    <w:tmpl w:val="6F882C40"/>
    <w:lvl w:ilvl="0" w:tplc="72D6F8E6">
      <w:start w:val="700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376E42C4"/>
    <w:multiLevelType w:val="hybridMultilevel"/>
    <w:tmpl w:val="10E439F6"/>
    <w:lvl w:ilvl="0" w:tplc="1674D024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390D6CA9"/>
    <w:multiLevelType w:val="hybridMultilevel"/>
    <w:tmpl w:val="D3D67944"/>
    <w:lvl w:ilvl="0" w:tplc="DAC2C42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A911AB4"/>
    <w:multiLevelType w:val="hybridMultilevel"/>
    <w:tmpl w:val="6404434E"/>
    <w:lvl w:ilvl="0" w:tplc="72D6F8E6">
      <w:start w:val="700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3C972D69"/>
    <w:multiLevelType w:val="hybridMultilevel"/>
    <w:tmpl w:val="02BC6688"/>
    <w:lvl w:ilvl="0" w:tplc="72D6F8E6">
      <w:start w:val="700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3D203621"/>
    <w:multiLevelType w:val="hybridMultilevel"/>
    <w:tmpl w:val="777C42A2"/>
    <w:lvl w:ilvl="0" w:tplc="72D6F8E6">
      <w:start w:val="700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43FC5C2A"/>
    <w:multiLevelType w:val="hybridMultilevel"/>
    <w:tmpl w:val="199A83D4"/>
    <w:lvl w:ilvl="0" w:tplc="72D6F8E6">
      <w:start w:val="700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4764193B"/>
    <w:multiLevelType w:val="hybridMultilevel"/>
    <w:tmpl w:val="7292DBEA"/>
    <w:lvl w:ilvl="0" w:tplc="72D6F8E6">
      <w:start w:val="700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483727F1"/>
    <w:multiLevelType w:val="hybridMultilevel"/>
    <w:tmpl w:val="46D0202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499D5225"/>
    <w:multiLevelType w:val="hybridMultilevel"/>
    <w:tmpl w:val="2B8AA30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C1C2073"/>
    <w:multiLevelType w:val="hybridMultilevel"/>
    <w:tmpl w:val="2CCC0CC2"/>
    <w:lvl w:ilvl="0" w:tplc="72D6F8E6">
      <w:start w:val="700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4F8B53FA"/>
    <w:multiLevelType w:val="hybridMultilevel"/>
    <w:tmpl w:val="BB5E8EA0"/>
    <w:lvl w:ilvl="0" w:tplc="72D6F8E6">
      <w:start w:val="700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54C834AF"/>
    <w:multiLevelType w:val="hybridMultilevel"/>
    <w:tmpl w:val="BE90521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6C34748"/>
    <w:multiLevelType w:val="hybridMultilevel"/>
    <w:tmpl w:val="BEA8E302"/>
    <w:lvl w:ilvl="0" w:tplc="72D6F8E6">
      <w:start w:val="700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58230F67"/>
    <w:multiLevelType w:val="hybridMultilevel"/>
    <w:tmpl w:val="6B7611A0"/>
    <w:lvl w:ilvl="0" w:tplc="0407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3" w15:restartNumberingAfterBreak="0">
    <w:nsid w:val="5833778D"/>
    <w:multiLevelType w:val="hybridMultilevel"/>
    <w:tmpl w:val="2640B64C"/>
    <w:lvl w:ilvl="0" w:tplc="72D6F8E6">
      <w:start w:val="700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585161D1"/>
    <w:multiLevelType w:val="hybridMultilevel"/>
    <w:tmpl w:val="6D561E2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58923181"/>
    <w:multiLevelType w:val="hybridMultilevel"/>
    <w:tmpl w:val="BB5EBAF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C835608"/>
    <w:multiLevelType w:val="hybridMultilevel"/>
    <w:tmpl w:val="B22A9CC4"/>
    <w:lvl w:ilvl="0" w:tplc="72D6F8E6">
      <w:start w:val="700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5D763DD1"/>
    <w:multiLevelType w:val="hybridMultilevel"/>
    <w:tmpl w:val="6E02B21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F481E00"/>
    <w:multiLevelType w:val="hybridMultilevel"/>
    <w:tmpl w:val="2E5E23A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5F656A2E"/>
    <w:multiLevelType w:val="hybridMultilevel"/>
    <w:tmpl w:val="D1F66802"/>
    <w:lvl w:ilvl="0" w:tplc="7122B32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64E03D84"/>
    <w:multiLevelType w:val="hybridMultilevel"/>
    <w:tmpl w:val="8FDA040A"/>
    <w:lvl w:ilvl="0" w:tplc="04070005">
      <w:start w:val="1"/>
      <w:numFmt w:val="bullet"/>
      <w:lvlText w:val=""/>
      <w:lvlJc w:val="left"/>
      <w:pPr>
        <w:ind w:left="1776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51" w15:restartNumberingAfterBreak="0">
    <w:nsid w:val="67A15C62"/>
    <w:multiLevelType w:val="hybridMultilevel"/>
    <w:tmpl w:val="12721DD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46B10EB"/>
    <w:multiLevelType w:val="hybridMultilevel"/>
    <w:tmpl w:val="95C63272"/>
    <w:lvl w:ilvl="0" w:tplc="72D6F8E6">
      <w:start w:val="700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 w15:restartNumberingAfterBreak="0">
    <w:nsid w:val="772C1781"/>
    <w:multiLevelType w:val="hybridMultilevel"/>
    <w:tmpl w:val="AE7685CE"/>
    <w:lvl w:ilvl="0" w:tplc="1674D024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774278ED"/>
    <w:multiLevelType w:val="hybridMultilevel"/>
    <w:tmpl w:val="B7584F64"/>
    <w:lvl w:ilvl="0" w:tplc="72D6F8E6">
      <w:start w:val="700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 w15:restartNumberingAfterBreak="0">
    <w:nsid w:val="79057751"/>
    <w:multiLevelType w:val="hybridMultilevel"/>
    <w:tmpl w:val="E9A4CD2E"/>
    <w:lvl w:ilvl="0" w:tplc="72D6F8E6">
      <w:start w:val="700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6" w15:restartNumberingAfterBreak="0">
    <w:nsid w:val="7E217C08"/>
    <w:multiLevelType w:val="hybridMultilevel"/>
    <w:tmpl w:val="35A41D1A"/>
    <w:lvl w:ilvl="0" w:tplc="72D6F8E6">
      <w:start w:val="700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 w15:restartNumberingAfterBreak="0">
    <w:nsid w:val="7EE97523"/>
    <w:multiLevelType w:val="hybridMultilevel"/>
    <w:tmpl w:val="258842C2"/>
    <w:lvl w:ilvl="0" w:tplc="1674D024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8" w15:restartNumberingAfterBreak="0">
    <w:nsid w:val="7F313D92"/>
    <w:multiLevelType w:val="hybridMultilevel"/>
    <w:tmpl w:val="7EB2FCB6"/>
    <w:lvl w:ilvl="0" w:tplc="6FF0B0BA">
      <w:start w:val="8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12228578">
    <w:abstractNumId w:val="7"/>
  </w:num>
  <w:num w:numId="2" w16cid:durableId="1678114944">
    <w:abstractNumId w:val="49"/>
  </w:num>
  <w:num w:numId="3" w16cid:durableId="695277514">
    <w:abstractNumId w:val="10"/>
  </w:num>
  <w:num w:numId="4" w16cid:durableId="1456214372">
    <w:abstractNumId w:val="14"/>
  </w:num>
  <w:num w:numId="5" w16cid:durableId="178588263">
    <w:abstractNumId w:val="9"/>
  </w:num>
  <w:num w:numId="6" w16cid:durableId="558516092">
    <w:abstractNumId w:val="13"/>
  </w:num>
  <w:num w:numId="7" w16cid:durableId="1594898641">
    <w:abstractNumId w:val="32"/>
  </w:num>
  <w:num w:numId="8" w16cid:durableId="72775209">
    <w:abstractNumId w:val="20"/>
  </w:num>
  <w:num w:numId="9" w16cid:durableId="1808276528">
    <w:abstractNumId w:val="38"/>
  </w:num>
  <w:num w:numId="10" w16cid:durableId="137693227">
    <w:abstractNumId w:val="54"/>
  </w:num>
  <w:num w:numId="11" w16cid:durableId="693769728">
    <w:abstractNumId w:val="4"/>
  </w:num>
  <w:num w:numId="12" w16cid:durableId="978388516">
    <w:abstractNumId w:val="0"/>
  </w:num>
  <w:num w:numId="13" w16cid:durableId="730543058">
    <w:abstractNumId w:val="18"/>
  </w:num>
  <w:num w:numId="14" w16cid:durableId="1610694441">
    <w:abstractNumId w:val="56"/>
  </w:num>
  <w:num w:numId="15" w16cid:durableId="1618026282">
    <w:abstractNumId w:val="17"/>
  </w:num>
  <w:num w:numId="16" w16cid:durableId="1555580666">
    <w:abstractNumId w:val="1"/>
  </w:num>
  <w:num w:numId="17" w16cid:durableId="777525222">
    <w:abstractNumId w:val="50"/>
  </w:num>
  <w:num w:numId="18" w16cid:durableId="1273438172">
    <w:abstractNumId w:val="24"/>
  </w:num>
  <w:num w:numId="19" w16cid:durableId="2075542553">
    <w:abstractNumId w:val="28"/>
  </w:num>
  <w:num w:numId="20" w16cid:durableId="585110869">
    <w:abstractNumId w:val="43"/>
  </w:num>
  <w:num w:numId="21" w16cid:durableId="483161586">
    <w:abstractNumId w:val="16"/>
  </w:num>
  <w:num w:numId="22" w16cid:durableId="449015079">
    <w:abstractNumId w:val="31"/>
  </w:num>
  <w:num w:numId="23" w16cid:durableId="1345668611">
    <w:abstractNumId w:val="35"/>
  </w:num>
  <w:num w:numId="24" w16cid:durableId="1201360601">
    <w:abstractNumId w:val="55"/>
  </w:num>
  <w:num w:numId="25" w16cid:durableId="422453200">
    <w:abstractNumId w:val="39"/>
  </w:num>
  <w:num w:numId="26" w16cid:durableId="948513652">
    <w:abstractNumId w:val="52"/>
  </w:num>
  <w:num w:numId="27" w16cid:durableId="199898117">
    <w:abstractNumId w:val="33"/>
  </w:num>
  <w:num w:numId="28" w16cid:durableId="1619409346">
    <w:abstractNumId w:val="22"/>
  </w:num>
  <w:num w:numId="29" w16cid:durableId="1690906879">
    <w:abstractNumId w:val="34"/>
  </w:num>
  <w:num w:numId="30" w16cid:durableId="154033760">
    <w:abstractNumId w:val="25"/>
  </w:num>
  <w:num w:numId="31" w16cid:durableId="1873807767">
    <w:abstractNumId w:val="41"/>
  </w:num>
  <w:num w:numId="32" w16cid:durableId="982271078">
    <w:abstractNumId w:val="42"/>
  </w:num>
  <w:num w:numId="33" w16cid:durableId="1842231544">
    <w:abstractNumId w:val="8"/>
  </w:num>
  <w:num w:numId="34" w16cid:durableId="1600913521">
    <w:abstractNumId w:val="46"/>
  </w:num>
  <w:num w:numId="35" w16cid:durableId="1792360286">
    <w:abstractNumId w:val="36"/>
  </w:num>
  <w:num w:numId="36" w16cid:durableId="2102094250">
    <w:abstractNumId w:val="3"/>
  </w:num>
  <w:num w:numId="37" w16cid:durableId="470945406">
    <w:abstractNumId w:val="47"/>
  </w:num>
  <w:num w:numId="38" w16cid:durableId="180556058">
    <w:abstractNumId w:val="30"/>
  </w:num>
  <w:num w:numId="39" w16cid:durableId="1038235206">
    <w:abstractNumId w:val="48"/>
  </w:num>
  <w:num w:numId="40" w16cid:durableId="694697425">
    <w:abstractNumId w:val="5"/>
  </w:num>
  <w:num w:numId="41" w16cid:durableId="972637437">
    <w:abstractNumId w:val="37"/>
  </w:num>
  <w:num w:numId="42" w16cid:durableId="1686784966">
    <w:abstractNumId w:val="15"/>
  </w:num>
  <w:num w:numId="43" w16cid:durableId="259608545">
    <w:abstractNumId w:val="44"/>
  </w:num>
  <w:num w:numId="44" w16cid:durableId="247034489">
    <w:abstractNumId w:val="11"/>
  </w:num>
  <w:num w:numId="45" w16cid:durableId="1458910363">
    <w:abstractNumId w:val="40"/>
  </w:num>
  <w:num w:numId="46" w16cid:durableId="996303423">
    <w:abstractNumId w:val="51"/>
  </w:num>
  <w:num w:numId="47" w16cid:durableId="757019746">
    <w:abstractNumId w:val="6"/>
  </w:num>
  <w:num w:numId="48" w16cid:durableId="1316451146">
    <w:abstractNumId w:val="45"/>
  </w:num>
  <w:num w:numId="49" w16cid:durableId="847989120">
    <w:abstractNumId w:val="27"/>
  </w:num>
  <w:num w:numId="50" w16cid:durableId="196281884">
    <w:abstractNumId w:val="58"/>
  </w:num>
  <w:num w:numId="51" w16cid:durableId="189756534">
    <w:abstractNumId w:val="53"/>
  </w:num>
  <w:num w:numId="52" w16cid:durableId="1519468176">
    <w:abstractNumId w:val="26"/>
  </w:num>
  <w:num w:numId="53" w16cid:durableId="1519149862">
    <w:abstractNumId w:val="23"/>
  </w:num>
  <w:num w:numId="54" w16cid:durableId="1468007273">
    <w:abstractNumId w:val="2"/>
  </w:num>
  <w:num w:numId="55" w16cid:durableId="1060446749">
    <w:abstractNumId w:val="12"/>
  </w:num>
  <w:num w:numId="56" w16cid:durableId="663778180">
    <w:abstractNumId w:val="57"/>
  </w:num>
  <w:num w:numId="57" w16cid:durableId="608123102">
    <w:abstractNumId w:val="29"/>
  </w:num>
  <w:num w:numId="58" w16cid:durableId="494541215">
    <w:abstractNumId w:val="19"/>
  </w:num>
  <w:num w:numId="59" w16cid:durableId="561983834">
    <w:abstractNumId w:val="21"/>
  </w:num>
  <w:numIdMacAtCleanup w:val="4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650"/>
    <w:rsid w:val="00002165"/>
    <w:rsid w:val="000036D7"/>
    <w:rsid w:val="000052E4"/>
    <w:rsid w:val="00011B67"/>
    <w:rsid w:val="00016817"/>
    <w:rsid w:val="00017C88"/>
    <w:rsid w:val="00021100"/>
    <w:rsid w:val="0002386E"/>
    <w:rsid w:val="0003663B"/>
    <w:rsid w:val="000437A5"/>
    <w:rsid w:val="00050AC3"/>
    <w:rsid w:val="00061097"/>
    <w:rsid w:val="00062B9C"/>
    <w:rsid w:val="00067034"/>
    <w:rsid w:val="000729B0"/>
    <w:rsid w:val="00074243"/>
    <w:rsid w:val="000843EF"/>
    <w:rsid w:val="0008535B"/>
    <w:rsid w:val="00093E70"/>
    <w:rsid w:val="0009567E"/>
    <w:rsid w:val="000B4551"/>
    <w:rsid w:val="000C0506"/>
    <w:rsid w:val="000D6CA3"/>
    <w:rsid w:val="000D728C"/>
    <w:rsid w:val="000E18B4"/>
    <w:rsid w:val="000E2DDF"/>
    <w:rsid w:val="000E360A"/>
    <w:rsid w:val="000F09D1"/>
    <w:rsid w:val="000F4365"/>
    <w:rsid w:val="000F44BC"/>
    <w:rsid w:val="000F4A4B"/>
    <w:rsid w:val="000F507D"/>
    <w:rsid w:val="00106A45"/>
    <w:rsid w:val="00117874"/>
    <w:rsid w:val="00120A98"/>
    <w:rsid w:val="00130509"/>
    <w:rsid w:val="001336FF"/>
    <w:rsid w:val="00144889"/>
    <w:rsid w:val="001462F9"/>
    <w:rsid w:val="001866E2"/>
    <w:rsid w:val="00190C8B"/>
    <w:rsid w:val="00193A77"/>
    <w:rsid w:val="001956D8"/>
    <w:rsid w:val="001A0293"/>
    <w:rsid w:val="001A0C95"/>
    <w:rsid w:val="001A71F1"/>
    <w:rsid w:val="001A72BE"/>
    <w:rsid w:val="001C28BF"/>
    <w:rsid w:val="001D48D9"/>
    <w:rsid w:val="001E23EB"/>
    <w:rsid w:val="001F71EC"/>
    <w:rsid w:val="00202327"/>
    <w:rsid w:val="00203179"/>
    <w:rsid w:val="002037B7"/>
    <w:rsid w:val="002049BF"/>
    <w:rsid w:val="00222332"/>
    <w:rsid w:val="0022299B"/>
    <w:rsid w:val="00225DC7"/>
    <w:rsid w:val="00227A4E"/>
    <w:rsid w:val="00230E78"/>
    <w:rsid w:val="00234A3B"/>
    <w:rsid w:val="00234C1A"/>
    <w:rsid w:val="002436D6"/>
    <w:rsid w:val="00263D5E"/>
    <w:rsid w:val="002716A7"/>
    <w:rsid w:val="002924BD"/>
    <w:rsid w:val="00295B1F"/>
    <w:rsid w:val="002975C8"/>
    <w:rsid w:val="002A2D41"/>
    <w:rsid w:val="002C193A"/>
    <w:rsid w:val="002D0DC2"/>
    <w:rsid w:val="002D4514"/>
    <w:rsid w:val="002D4D1A"/>
    <w:rsid w:val="002E1858"/>
    <w:rsid w:val="002E3598"/>
    <w:rsid w:val="002E6E5D"/>
    <w:rsid w:val="002E7BF4"/>
    <w:rsid w:val="002F42B3"/>
    <w:rsid w:val="002F73A8"/>
    <w:rsid w:val="00301331"/>
    <w:rsid w:val="00305571"/>
    <w:rsid w:val="003066EE"/>
    <w:rsid w:val="00321D1A"/>
    <w:rsid w:val="00347299"/>
    <w:rsid w:val="00362910"/>
    <w:rsid w:val="00362DA4"/>
    <w:rsid w:val="00363598"/>
    <w:rsid w:val="003768E4"/>
    <w:rsid w:val="00383351"/>
    <w:rsid w:val="0038542D"/>
    <w:rsid w:val="00385730"/>
    <w:rsid w:val="00392676"/>
    <w:rsid w:val="003963A1"/>
    <w:rsid w:val="003B72DA"/>
    <w:rsid w:val="003C053C"/>
    <w:rsid w:val="003C68CF"/>
    <w:rsid w:val="003D503D"/>
    <w:rsid w:val="003E0247"/>
    <w:rsid w:val="003E2186"/>
    <w:rsid w:val="003E603A"/>
    <w:rsid w:val="003F41CC"/>
    <w:rsid w:val="00402F42"/>
    <w:rsid w:val="00426675"/>
    <w:rsid w:val="00441E8E"/>
    <w:rsid w:val="00444EEF"/>
    <w:rsid w:val="004467DF"/>
    <w:rsid w:val="00464FA7"/>
    <w:rsid w:val="0047580F"/>
    <w:rsid w:val="0048332D"/>
    <w:rsid w:val="00484698"/>
    <w:rsid w:val="00485494"/>
    <w:rsid w:val="00490793"/>
    <w:rsid w:val="004A0551"/>
    <w:rsid w:val="004A7719"/>
    <w:rsid w:val="004B1AF9"/>
    <w:rsid w:val="004C2B03"/>
    <w:rsid w:val="004C6B31"/>
    <w:rsid w:val="004E5DC5"/>
    <w:rsid w:val="004F1C0C"/>
    <w:rsid w:val="00521C67"/>
    <w:rsid w:val="00522347"/>
    <w:rsid w:val="00523B45"/>
    <w:rsid w:val="005347A7"/>
    <w:rsid w:val="005348BF"/>
    <w:rsid w:val="00535950"/>
    <w:rsid w:val="0054644C"/>
    <w:rsid w:val="005577D4"/>
    <w:rsid w:val="005615B3"/>
    <w:rsid w:val="00580BCA"/>
    <w:rsid w:val="00584F2B"/>
    <w:rsid w:val="005A708D"/>
    <w:rsid w:val="005B5C50"/>
    <w:rsid w:val="005C0707"/>
    <w:rsid w:val="005C13DA"/>
    <w:rsid w:val="005D655F"/>
    <w:rsid w:val="005E0D2C"/>
    <w:rsid w:val="005F7950"/>
    <w:rsid w:val="006035AB"/>
    <w:rsid w:val="00620A52"/>
    <w:rsid w:val="00633636"/>
    <w:rsid w:val="00636A26"/>
    <w:rsid w:val="00641B3C"/>
    <w:rsid w:val="00651E35"/>
    <w:rsid w:val="00654D94"/>
    <w:rsid w:val="00666D0F"/>
    <w:rsid w:val="00670B99"/>
    <w:rsid w:val="00671C98"/>
    <w:rsid w:val="00672C70"/>
    <w:rsid w:val="006736A2"/>
    <w:rsid w:val="00675C22"/>
    <w:rsid w:val="0068161D"/>
    <w:rsid w:val="00690AA5"/>
    <w:rsid w:val="00692576"/>
    <w:rsid w:val="00697D1C"/>
    <w:rsid w:val="006A6DB7"/>
    <w:rsid w:val="006B3CED"/>
    <w:rsid w:val="006B696A"/>
    <w:rsid w:val="006C05B0"/>
    <w:rsid w:val="006C0A3D"/>
    <w:rsid w:val="006C3E6B"/>
    <w:rsid w:val="006C757A"/>
    <w:rsid w:val="006D0A2F"/>
    <w:rsid w:val="006D2D6D"/>
    <w:rsid w:val="006D66D1"/>
    <w:rsid w:val="006F1AC4"/>
    <w:rsid w:val="006F2E04"/>
    <w:rsid w:val="006F36C8"/>
    <w:rsid w:val="006F4ED0"/>
    <w:rsid w:val="00702F6E"/>
    <w:rsid w:val="00717750"/>
    <w:rsid w:val="00724709"/>
    <w:rsid w:val="007266B8"/>
    <w:rsid w:val="00734B99"/>
    <w:rsid w:val="007425A3"/>
    <w:rsid w:val="007513FC"/>
    <w:rsid w:val="00754DE5"/>
    <w:rsid w:val="00763304"/>
    <w:rsid w:val="00766701"/>
    <w:rsid w:val="007864C1"/>
    <w:rsid w:val="00793F7E"/>
    <w:rsid w:val="007C7F44"/>
    <w:rsid w:val="007D7AB3"/>
    <w:rsid w:val="007F4D85"/>
    <w:rsid w:val="00800208"/>
    <w:rsid w:val="00806997"/>
    <w:rsid w:val="008123F6"/>
    <w:rsid w:val="00823E75"/>
    <w:rsid w:val="008246F5"/>
    <w:rsid w:val="0082576E"/>
    <w:rsid w:val="00834A9B"/>
    <w:rsid w:val="00841C5B"/>
    <w:rsid w:val="00845E2D"/>
    <w:rsid w:val="00846556"/>
    <w:rsid w:val="0085311C"/>
    <w:rsid w:val="00855C83"/>
    <w:rsid w:val="00875A25"/>
    <w:rsid w:val="00877C8D"/>
    <w:rsid w:val="00890539"/>
    <w:rsid w:val="008B7A55"/>
    <w:rsid w:val="008D5505"/>
    <w:rsid w:val="008D7210"/>
    <w:rsid w:val="008E2CEB"/>
    <w:rsid w:val="008F196E"/>
    <w:rsid w:val="008F1ED4"/>
    <w:rsid w:val="00901D55"/>
    <w:rsid w:val="00905B26"/>
    <w:rsid w:val="00906BF6"/>
    <w:rsid w:val="00910C4A"/>
    <w:rsid w:val="00917B88"/>
    <w:rsid w:val="0093117D"/>
    <w:rsid w:val="00934FA2"/>
    <w:rsid w:val="0094179F"/>
    <w:rsid w:val="009536D0"/>
    <w:rsid w:val="00957600"/>
    <w:rsid w:val="00974793"/>
    <w:rsid w:val="0098171E"/>
    <w:rsid w:val="0099402E"/>
    <w:rsid w:val="009B374B"/>
    <w:rsid w:val="009D6044"/>
    <w:rsid w:val="009E3950"/>
    <w:rsid w:val="009F789B"/>
    <w:rsid w:val="00A04595"/>
    <w:rsid w:val="00A15F4B"/>
    <w:rsid w:val="00A21079"/>
    <w:rsid w:val="00A21122"/>
    <w:rsid w:val="00A23B24"/>
    <w:rsid w:val="00A4578D"/>
    <w:rsid w:val="00A52434"/>
    <w:rsid w:val="00A60EDA"/>
    <w:rsid w:val="00A6716E"/>
    <w:rsid w:val="00A67885"/>
    <w:rsid w:val="00A7189E"/>
    <w:rsid w:val="00A80277"/>
    <w:rsid w:val="00A82775"/>
    <w:rsid w:val="00A84654"/>
    <w:rsid w:val="00A87A30"/>
    <w:rsid w:val="00A92F8A"/>
    <w:rsid w:val="00A95BC3"/>
    <w:rsid w:val="00A97C1E"/>
    <w:rsid w:val="00AB39BA"/>
    <w:rsid w:val="00AB7C7D"/>
    <w:rsid w:val="00AC330C"/>
    <w:rsid w:val="00AC4DEF"/>
    <w:rsid w:val="00AE3B90"/>
    <w:rsid w:val="00AE6E0C"/>
    <w:rsid w:val="00B16650"/>
    <w:rsid w:val="00B3019F"/>
    <w:rsid w:val="00B45B0B"/>
    <w:rsid w:val="00B47E44"/>
    <w:rsid w:val="00B508A7"/>
    <w:rsid w:val="00B6200C"/>
    <w:rsid w:val="00B660EC"/>
    <w:rsid w:val="00B739D5"/>
    <w:rsid w:val="00B74304"/>
    <w:rsid w:val="00B74BC9"/>
    <w:rsid w:val="00B76042"/>
    <w:rsid w:val="00B77AE2"/>
    <w:rsid w:val="00B83515"/>
    <w:rsid w:val="00BA12B4"/>
    <w:rsid w:val="00BB253E"/>
    <w:rsid w:val="00BC2FD4"/>
    <w:rsid w:val="00BC5780"/>
    <w:rsid w:val="00BD4859"/>
    <w:rsid w:val="00BF04E9"/>
    <w:rsid w:val="00BF2BFD"/>
    <w:rsid w:val="00BF4139"/>
    <w:rsid w:val="00C1324F"/>
    <w:rsid w:val="00C17875"/>
    <w:rsid w:val="00C21566"/>
    <w:rsid w:val="00C236A0"/>
    <w:rsid w:val="00C3121A"/>
    <w:rsid w:val="00C34DCC"/>
    <w:rsid w:val="00C40770"/>
    <w:rsid w:val="00C519D5"/>
    <w:rsid w:val="00C51CE2"/>
    <w:rsid w:val="00C60EF6"/>
    <w:rsid w:val="00C626B6"/>
    <w:rsid w:val="00C65783"/>
    <w:rsid w:val="00C65C68"/>
    <w:rsid w:val="00C747AA"/>
    <w:rsid w:val="00C823C9"/>
    <w:rsid w:val="00C86AED"/>
    <w:rsid w:val="00C86B5E"/>
    <w:rsid w:val="00C916A7"/>
    <w:rsid w:val="00C94260"/>
    <w:rsid w:val="00CA0226"/>
    <w:rsid w:val="00CA290B"/>
    <w:rsid w:val="00CA3BC7"/>
    <w:rsid w:val="00CB6C7F"/>
    <w:rsid w:val="00CD01AC"/>
    <w:rsid w:val="00CE2825"/>
    <w:rsid w:val="00CF1111"/>
    <w:rsid w:val="00CF7274"/>
    <w:rsid w:val="00D03001"/>
    <w:rsid w:val="00D10E3A"/>
    <w:rsid w:val="00D169C3"/>
    <w:rsid w:val="00D3361D"/>
    <w:rsid w:val="00D50144"/>
    <w:rsid w:val="00D63E6D"/>
    <w:rsid w:val="00D665A8"/>
    <w:rsid w:val="00D92A6F"/>
    <w:rsid w:val="00D96657"/>
    <w:rsid w:val="00DA37EA"/>
    <w:rsid w:val="00DA73DC"/>
    <w:rsid w:val="00DB5909"/>
    <w:rsid w:val="00DD1AF4"/>
    <w:rsid w:val="00DD1F98"/>
    <w:rsid w:val="00DD2A06"/>
    <w:rsid w:val="00DE5E9F"/>
    <w:rsid w:val="00DE7358"/>
    <w:rsid w:val="00DF0A7F"/>
    <w:rsid w:val="00DF2D26"/>
    <w:rsid w:val="00E0231B"/>
    <w:rsid w:val="00E02A71"/>
    <w:rsid w:val="00E0465F"/>
    <w:rsid w:val="00E0540A"/>
    <w:rsid w:val="00E16F6D"/>
    <w:rsid w:val="00E274EE"/>
    <w:rsid w:val="00E33DC7"/>
    <w:rsid w:val="00E424A8"/>
    <w:rsid w:val="00E42C05"/>
    <w:rsid w:val="00E51AE0"/>
    <w:rsid w:val="00E52C3A"/>
    <w:rsid w:val="00E56961"/>
    <w:rsid w:val="00E610E0"/>
    <w:rsid w:val="00E77DBE"/>
    <w:rsid w:val="00E80C4B"/>
    <w:rsid w:val="00E84306"/>
    <w:rsid w:val="00E8692D"/>
    <w:rsid w:val="00EA061C"/>
    <w:rsid w:val="00EB06AE"/>
    <w:rsid w:val="00EB21AC"/>
    <w:rsid w:val="00EB4023"/>
    <w:rsid w:val="00EC2DFE"/>
    <w:rsid w:val="00ED4256"/>
    <w:rsid w:val="00ED46B2"/>
    <w:rsid w:val="00EE1AB0"/>
    <w:rsid w:val="00EE2C4E"/>
    <w:rsid w:val="00EF6FB4"/>
    <w:rsid w:val="00EF75D9"/>
    <w:rsid w:val="00F0311A"/>
    <w:rsid w:val="00F07B71"/>
    <w:rsid w:val="00F10ADA"/>
    <w:rsid w:val="00F1344D"/>
    <w:rsid w:val="00F15115"/>
    <w:rsid w:val="00F16A2C"/>
    <w:rsid w:val="00F31A4E"/>
    <w:rsid w:val="00F360A0"/>
    <w:rsid w:val="00F3762F"/>
    <w:rsid w:val="00F41392"/>
    <w:rsid w:val="00F41FF3"/>
    <w:rsid w:val="00F43ECC"/>
    <w:rsid w:val="00F47935"/>
    <w:rsid w:val="00F47B6A"/>
    <w:rsid w:val="00F55B6C"/>
    <w:rsid w:val="00F61E8B"/>
    <w:rsid w:val="00F659C5"/>
    <w:rsid w:val="00F7253C"/>
    <w:rsid w:val="00FA119A"/>
    <w:rsid w:val="00FA6A89"/>
    <w:rsid w:val="00FA7371"/>
    <w:rsid w:val="00FB1794"/>
    <w:rsid w:val="00FC099D"/>
    <w:rsid w:val="00FD1788"/>
    <w:rsid w:val="00FD5750"/>
    <w:rsid w:val="00FF1800"/>
    <w:rsid w:val="00FF273B"/>
    <w:rsid w:val="00FF3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EAEFB52"/>
  <w15:docId w15:val="{FBE1D4DD-8EFE-4B16-AA60-18CFECC65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F71EC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360A0"/>
    <w:pPr>
      <w:keepNext/>
      <w:keepLines/>
      <w:spacing w:before="120" w:after="120"/>
      <w:outlineLvl w:val="0"/>
    </w:pPr>
    <w:rPr>
      <w:rFonts w:eastAsiaTheme="majorEastAsia" w:cstheme="majorBidi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94260"/>
    <w:pPr>
      <w:keepNext/>
      <w:keepLines/>
      <w:spacing w:before="40" w:after="0" w:line="276" w:lineRule="auto"/>
      <w:ind w:left="708"/>
      <w:outlineLvl w:val="1"/>
    </w:pPr>
    <w:rPr>
      <w:rFonts w:asciiTheme="majorHAnsi" w:eastAsiaTheme="majorEastAsia" w:hAnsiTheme="majorHAnsi" w:cstheme="majorBidi"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360A0"/>
    <w:rPr>
      <w:rFonts w:eastAsiaTheme="majorEastAsia" w:cstheme="majorBidi"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94260"/>
    <w:rPr>
      <w:rFonts w:asciiTheme="majorHAnsi" w:eastAsiaTheme="majorEastAsia" w:hAnsiTheme="majorHAnsi" w:cstheme="majorBidi"/>
      <w:sz w:val="24"/>
      <w:szCs w:val="26"/>
    </w:rPr>
  </w:style>
  <w:style w:type="table" w:styleId="Tabellenraster">
    <w:name w:val="Table Grid"/>
    <w:basedOn w:val="NormaleTabelle"/>
    <w:uiPriority w:val="39"/>
    <w:rsid w:val="00B16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50AC3"/>
    <w:pPr>
      <w:ind w:left="720"/>
      <w:contextualSpacing/>
    </w:pPr>
  </w:style>
  <w:style w:type="table" w:customStyle="1" w:styleId="Tabellenraster1">
    <w:name w:val="Tabellenraster1"/>
    <w:basedOn w:val="NormaleTabelle"/>
    <w:next w:val="Tabellenraster"/>
    <w:uiPriority w:val="39"/>
    <w:rsid w:val="001F71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846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84654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A846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84654"/>
    <w:rPr>
      <w:lang w:val="en-GB"/>
    </w:rPr>
  </w:style>
  <w:style w:type="paragraph" w:styleId="berarbeitung">
    <w:name w:val="Revision"/>
    <w:hidden/>
    <w:uiPriority w:val="99"/>
    <w:semiHidden/>
    <w:rsid w:val="00690AA5"/>
    <w:pPr>
      <w:spacing w:after="0" w:line="240" w:lineRule="auto"/>
    </w:pPr>
    <w:rPr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2233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2233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22332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2233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22332"/>
    <w:rPr>
      <w:b/>
      <w:bCs/>
      <w:sz w:val="20"/>
      <w:szCs w:val="20"/>
      <w:lang w:val="en-GB"/>
    </w:rPr>
  </w:style>
  <w:style w:type="paragraph" w:customStyle="1" w:styleId="Default">
    <w:name w:val="Default"/>
    <w:rsid w:val="0084655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berschriftSupplement">
    <w:name w:val="Überschrift Supplement"/>
    <w:basedOn w:val="berschrift1"/>
    <w:link w:val="berschriftSupplementZchn"/>
    <w:qFormat/>
    <w:rsid w:val="000C0506"/>
  </w:style>
  <w:style w:type="paragraph" w:customStyle="1" w:styleId="Supplement1">
    <w:name w:val="Supplement 1"/>
    <w:basedOn w:val="berschriftSupplement"/>
    <w:link w:val="Supplement1Zchn"/>
    <w:qFormat/>
    <w:rsid w:val="000C0506"/>
    <w:rPr>
      <w:rFonts w:ascii="Arial" w:hAnsi="Arial"/>
    </w:rPr>
  </w:style>
  <w:style w:type="character" w:customStyle="1" w:styleId="berschriftSupplementZchn">
    <w:name w:val="Überschrift Supplement Zchn"/>
    <w:basedOn w:val="berschrift1Zchn"/>
    <w:link w:val="berschriftSupplement"/>
    <w:rsid w:val="000C0506"/>
    <w:rPr>
      <w:rFonts w:eastAsiaTheme="majorEastAsia" w:cstheme="majorBidi"/>
      <w:sz w:val="24"/>
      <w:szCs w:val="32"/>
      <w:lang w:val="en-GB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48332D"/>
    <w:pPr>
      <w:spacing w:before="240" w:after="0"/>
      <w:outlineLvl w:val="9"/>
    </w:pPr>
    <w:rPr>
      <w:rFonts w:asciiTheme="majorHAnsi" w:hAnsiTheme="majorHAnsi"/>
      <w:color w:val="2F5496" w:themeColor="accent1" w:themeShade="BF"/>
      <w:sz w:val="32"/>
      <w:lang w:val="de-DE" w:eastAsia="de-DE"/>
    </w:rPr>
  </w:style>
  <w:style w:type="character" w:customStyle="1" w:styleId="Supplement1Zchn">
    <w:name w:val="Supplement 1 Zchn"/>
    <w:basedOn w:val="berschriftSupplementZchn"/>
    <w:link w:val="Supplement1"/>
    <w:rsid w:val="000C0506"/>
    <w:rPr>
      <w:rFonts w:ascii="Arial" w:eastAsiaTheme="majorEastAsia" w:hAnsi="Arial" w:cstheme="majorBidi"/>
      <w:sz w:val="24"/>
      <w:szCs w:val="32"/>
      <w:lang w:val="en-GB"/>
    </w:rPr>
  </w:style>
  <w:style w:type="paragraph" w:styleId="Verzeichnis1">
    <w:name w:val="toc 1"/>
    <w:basedOn w:val="Standard"/>
    <w:next w:val="Standard"/>
    <w:autoRedefine/>
    <w:uiPriority w:val="39"/>
    <w:unhideWhenUsed/>
    <w:rsid w:val="0048332D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48332D"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4F1C0C"/>
    <w:pPr>
      <w:spacing w:after="0" w:line="240" w:lineRule="auto"/>
    </w:pPr>
    <w:rPr>
      <w:sz w:val="20"/>
      <w:szCs w:val="20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F1C0C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4F1C0C"/>
    <w:rPr>
      <w:vertAlign w:val="superscript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120A98"/>
    <w:pPr>
      <w:tabs>
        <w:tab w:val="left" w:pos="227"/>
      </w:tabs>
      <w:spacing w:after="0"/>
      <w:ind w:left="227" w:hanging="22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120A98"/>
    <w:rPr>
      <w:lang w:val="en-GB"/>
    </w:rPr>
  </w:style>
  <w:style w:type="paragraph" w:styleId="KeinLeerraum">
    <w:name w:val="No Spacing"/>
    <w:uiPriority w:val="1"/>
    <w:qFormat/>
    <w:rsid w:val="00CF7274"/>
    <w:pPr>
      <w:spacing w:after="0" w:line="240" w:lineRule="auto"/>
    </w:pPr>
  </w:style>
  <w:style w:type="character" w:customStyle="1" w:styleId="st">
    <w:name w:val="st"/>
    <w:basedOn w:val="Absatz-Standardschriftart"/>
    <w:rsid w:val="00CF727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7274"/>
    <w:pPr>
      <w:spacing w:after="0" w:line="240" w:lineRule="auto"/>
    </w:pPr>
    <w:rPr>
      <w:rFonts w:ascii="Segoe UI" w:hAnsi="Segoe UI" w:cs="Segoe UI"/>
      <w:sz w:val="18"/>
      <w:szCs w:val="18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7274"/>
    <w:rPr>
      <w:rFonts w:ascii="Segoe UI" w:hAnsi="Segoe UI" w:cs="Segoe UI"/>
      <w:sz w:val="18"/>
      <w:szCs w:val="18"/>
    </w:rPr>
  </w:style>
  <w:style w:type="character" w:customStyle="1" w:styleId="editabletextarea">
    <w:name w:val="editabletextarea"/>
    <w:basedOn w:val="Absatz-Standardschriftart"/>
    <w:rsid w:val="00CF72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8B0510-4179-4299-B58F-06644BF0F4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nger, Natascha</dc:creator>
  <cp:keywords/>
  <dc:description/>
  <cp:lastModifiedBy>Denninger, Natascha-Elisabeth</cp:lastModifiedBy>
  <cp:revision>3</cp:revision>
  <dcterms:created xsi:type="dcterms:W3CDTF">2025-07-18T09:02:00Z</dcterms:created>
  <dcterms:modified xsi:type="dcterms:W3CDTF">2025-07-18T14:22:00Z</dcterms:modified>
</cp:coreProperties>
</file>